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4439" w14:textId="79AA8522" w:rsidR="00B83FA4" w:rsidRPr="00A127FD" w:rsidRDefault="00A127FD" w:rsidP="00A127FD">
      <w:pPr>
        <w:spacing w:line="276" w:lineRule="auto"/>
        <w:jc w:val="left"/>
        <w:rPr>
          <w:b/>
          <w:color w:val="000000"/>
          <w:sz w:val="24"/>
          <w:szCs w:val="24"/>
          <w:lang w:eastAsia="de-DE" w:bidi="en-US"/>
        </w:rPr>
      </w:pPr>
      <w:r>
        <w:rPr>
          <w:b/>
          <w:color w:val="000000"/>
          <w:sz w:val="24"/>
          <w:szCs w:val="24"/>
          <w:lang w:eastAsia="de-DE" w:bidi="en-US"/>
        </w:rPr>
        <w:t xml:space="preserve">Supplemental Table </w:t>
      </w:r>
      <w:r w:rsidR="00C53904" w:rsidRPr="00A127FD">
        <w:rPr>
          <w:b/>
          <w:color w:val="000000"/>
          <w:sz w:val="24"/>
          <w:szCs w:val="24"/>
          <w:lang w:eastAsia="de-DE" w:bidi="en-US"/>
        </w:rPr>
        <w:t>1</w:t>
      </w:r>
      <w:r w:rsidR="00B83FA4" w:rsidRPr="00A127FD">
        <w:rPr>
          <w:b/>
          <w:color w:val="000000"/>
          <w:sz w:val="24"/>
          <w:szCs w:val="24"/>
          <w:lang w:eastAsia="de-DE" w:bidi="en-US"/>
        </w:rPr>
        <w:t xml:space="preserve">. </w:t>
      </w:r>
      <w:r w:rsidR="00B83FA4" w:rsidRPr="00A127FD">
        <w:rPr>
          <w:bCs/>
          <w:color w:val="000000"/>
          <w:sz w:val="24"/>
          <w:szCs w:val="24"/>
          <w:lang w:eastAsia="de-DE" w:bidi="en-US"/>
        </w:rPr>
        <w:t xml:space="preserve">Full regression model for </w:t>
      </w:r>
      <w:r w:rsidR="003F5123" w:rsidRPr="00A127FD">
        <w:rPr>
          <w:bCs/>
          <w:color w:val="000000"/>
          <w:sz w:val="24"/>
          <w:szCs w:val="24"/>
          <w:lang w:eastAsia="de-DE" w:bidi="en-US"/>
        </w:rPr>
        <w:t>treatment type</w:t>
      </w:r>
      <w:r w:rsidR="00B83FA4" w:rsidRPr="00A127FD">
        <w:rPr>
          <w:bCs/>
          <w:color w:val="000000"/>
          <w:sz w:val="24"/>
          <w:szCs w:val="24"/>
          <w:lang w:eastAsia="de-DE" w:bidi="en-US"/>
        </w:rPr>
        <w:t xml:space="preserve"> in relation to KOOS functional outcome</w:t>
      </w:r>
      <w:r w:rsidR="00823680">
        <w:rPr>
          <w:bCs/>
          <w:color w:val="000000"/>
          <w:sz w:val="24"/>
          <w:szCs w:val="24"/>
          <w:lang w:eastAsia="de-DE" w:bidi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791"/>
        <w:gridCol w:w="780"/>
        <w:gridCol w:w="794"/>
        <w:gridCol w:w="777"/>
        <w:gridCol w:w="794"/>
        <w:gridCol w:w="777"/>
        <w:gridCol w:w="794"/>
        <w:gridCol w:w="777"/>
        <w:gridCol w:w="794"/>
        <w:gridCol w:w="777"/>
      </w:tblGrid>
      <w:tr w:rsidR="00B83FA4" w:rsidRPr="00A127FD" w14:paraId="554170DA" w14:textId="77777777" w:rsidTr="00A127FD">
        <w:trPr>
          <w:trHeight w:val="624"/>
        </w:trPr>
        <w:tc>
          <w:tcPr>
            <w:tcW w:w="0" w:type="auto"/>
          </w:tcPr>
          <w:p w14:paraId="6A5419F8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14:paraId="37752213" w14:textId="4C69C678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KOOS-</w:t>
            </w:r>
            <w:r w:rsidR="00A127FD">
              <w:rPr>
                <w:rFonts w:ascii="Times New Roman" w:hAnsi="Times New Roman"/>
                <w:sz w:val="24"/>
                <w:szCs w:val="24"/>
              </w:rPr>
              <w:t>s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ymptoms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905F14" w:rsidRPr="00A127FD">
              <w:rPr>
                <w:rFonts w:ascii="Times New Roman" w:hAnsi="Times New Roman"/>
                <w:sz w:val="24"/>
                <w:szCs w:val="24"/>
              </w:rPr>
              <w:t>0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, adj</w:t>
            </w:r>
            <w:r w:rsidR="00A127FD">
              <w:rPr>
                <w:rFonts w:ascii="Times New Roman" w:hAnsi="Times New Roman"/>
                <w:sz w:val="24"/>
                <w:szCs w:val="24"/>
              </w:rPr>
              <w:t>usted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905F14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23A90AB8" w14:textId="06F7D03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KOOS-</w:t>
            </w:r>
            <w:r w:rsidR="00A127FD">
              <w:rPr>
                <w:rFonts w:ascii="Times New Roman" w:hAnsi="Times New Roman"/>
                <w:sz w:val="24"/>
                <w:szCs w:val="24"/>
              </w:rPr>
              <w:t>p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ain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905F14" w:rsidRPr="00A127FD">
              <w:rPr>
                <w:rFonts w:ascii="Times New Roman" w:hAnsi="Times New Roman"/>
                <w:sz w:val="24"/>
                <w:szCs w:val="24"/>
              </w:rPr>
              <w:t>0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, adj</w:t>
            </w:r>
            <w:r w:rsidR="00A127FD">
              <w:rPr>
                <w:rFonts w:ascii="Times New Roman" w:hAnsi="Times New Roman"/>
                <w:sz w:val="24"/>
                <w:szCs w:val="24"/>
              </w:rPr>
              <w:t>usted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905F14" w:rsidRPr="00A127FD">
              <w:rPr>
                <w:rFonts w:ascii="Times New Roman" w:hAnsi="Times New Roman"/>
                <w:sz w:val="24"/>
                <w:szCs w:val="24"/>
              </w:rPr>
              <w:t>0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270D0A30" w14:textId="2768E06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KOOS-ADL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48295C" w:rsidRPr="00A127FD">
              <w:rPr>
                <w:rFonts w:ascii="Times New Roman" w:hAnsi="Times New Roman"/>
                <w:sz w:val="24"/>
                <w:szCs w:val="24"/>
              </w:rPr>
              <w:t>1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, adj</w:t>
            </w:r>
            <w:r w:rsidR="00A127FD">
              <w:rPr>
                <w:rFonts w:ascii="Times New Roman" w:hAnsi="Times New Roman"/>
                <w:sz w:val="24"/>
                <w:szCs w:val="24"/>
              </w:rPr>
              <w:t>usted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48295C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3A4CA902" w14:textId="06846C2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KOOS-</w:t>
            </w:r>
            <w:r w:rsidR="00A127FD">
              <w:rPr>
                <w:rFonts w:ascii="Times New Roman" w:hAnsi="Times New Roman"/>
                <w:sz w:val="24"/>
                <w:szCs w:val="24"/>
              </w:rPr>
              <w:t>s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port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AA321E" w:rsidRPr="00A127FD">
              <w:rPr>
                <w:rFonts w:ascii="Times New Roman" w:hAnsi="Times New Roman"/>
                <w:sz w:val="24"/>
                <w:szCs w:val="24"/>
              </w:rPr>
              <w:t>0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, adj</w:t>
            </w:r>
            <w:r w:rsidR="00A127FD">
              <w:rPr>
                <w:rFonts w:ascii="Times New Roman" w:hAnsi="Times New Roman"/>
                <w:sz w:val="24"/>
                <w:szCs w:val="24"/>
              </w:rPr>
              <w:t>usted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FE7810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AA321E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29FC75D7" w14:textId="2C6F0C9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KOOS-QoL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1</w:t>
            </w:r>
            <w:r w:rsidR="00AE2A17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, adj</w:t>
            </w:r>
            <w:r w:rsidR="00A127FD">
              <w:rPr>
                <w:rFonts w:ascii="Times New Roman" w:hAnsi="Times New Roman"/>
                <w:sz w:val="24"/>
                <w:szCs w:val="24"/>
              </w:rPr>
              <w:t>usted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R2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=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AE2A17" w:rsidRPr="00A127FD">
              <w:rPr>
                <w:rFonts w:ascii="Times New Roman" w:hAnsi="Times New Roman"/>
                <w:sz w:val="24"/>
                <w:szCs w:val="24"/>
              </w:rPr>
              <w:t>0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127FD" w:rsidRPr="00A127FD" w14:paraId="0339E164" w14:textId="77777777" w:rsidTr="00A127FD">
        <w:trPr>
          <w:trHeight w:val="651"/>
        </w:trPr>
        <w:tc>
          <w:tcPr>
            <w:tcW w:w="0" w:type="auto"/>
          </w:tcPr>
          <w:p w14:paraId="4A933A6E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3562A2" w14:textId="388AAF1B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54159E11" w14:textId="3A6A435D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14:paraId="5C5DDB60" w14:textId="476C575F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17B5CC9E" w14:textId="6BFFD285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14:paraId="34777B9A" w14:textId="3193352A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66CD913E" w14:textId="1C7885AB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14:paraId="7749F09B" w14:textId="39F69EF3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6AA05887" w14:textId="03C5BAF7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14:paraId="24711460" w14:textId="1301F1E3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</w:tcPr>
          <w:p w14:paraId="21277ED8" w14:textId="68A08746" w:rsidR="00B83FA4" w:rsidRPr="00A127FD" w:rsidRDefault="00A127F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v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alue</w:t>
            </w:r>
          </w:p>
        </w:tc>
      </w:tr>
      <w:tr w:rsidR="00A127FD" w:rsidRPr="00A127FD" w14:paraId="2D3C6427" w14:textId="77777777" w:rsidTr="00A127FD">
        <w:trPr>
          <w:trHeight w:val="531"/>
        </w:trPr>
        <w:tc>
          <w:tcPr>
            <w:tcW w:w="0" w:type="auto"/>
          </w:tcPr>
          <w:p w14:paraId="5E88604A" w14:textId="4EA3668B" w:rsidR="00B83FA4" w:rsidRPr="00A127FD" w:rsidRDefault="0046639C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Operative </w:t>
            </w:r>
            <w:proofErr w:type="spellStart"/>
            <w:r w:rsidR="00A127FD">
              <w:rPr>
                <w:rFonts w:ascii="Times New Roman" w:hAnsi="Times New Roman"/>
                <w:sz w:val="24"/>
                <w:szCs w:val="24"/>
              </w:rPr>
              <w:t>r</w:t>
            </w:r>
            <w:r w:rsidR="001B1808" w:rsidRPr="00A127FD">
              <w:rPr>
                <w:rFonts w:ascii="Times New Roman" w:hAnsi="Times New Roman"/>
                <w:sz w:val="24"/>
                <w:szCs w:val="24"/>
              </w:rPr>
              <w:t>reatment</w:t>
            </w:r>
            <w:proofErr w:type="spellEnd"/>
          </w:p>
        </w:tc>
        <w:tc>
          <w:tcPr>
            <w:tcW w:w="0" w:type="auto"/>
          </w:tcPr>
          <w:p w14:paraId="30E2E21C" w14:textId="193375A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A96D26" w:rsidRPr="00A127FD">
              <w:rPr>
                <w:rFonts w:ascii="Times New Roman" w:hAnsi="Times New Roman"/>
                <w:sz w:val="24"/>
                <w:szCs w:val="24"/>
              </w:rPr>
              <w:t>3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072757" w:rsidRPr="00A127FD">
              <w:rPr>
                <w:rFonts w:ascii="Times New Roman" w:hAnsi="Times New Roman"/>
                <w:sz w:val="24"/>
                <w:szCs w:val="24"/>
              </w:rPr>
              <w:t>7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="00072757"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B0913E2" w14:textId="6B55F662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64C720E" w14:textId="52E3D15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47791E" w:rsidRPr="00A127FD">
              <w:rPr>
                <w:rFonts w:ascii="Times New Roman" w:hAnsi="Times New Roman"/>
                <w:sz w:val="24"/>
                <w:szCs w:val="24"/>
              </w:rPr>
              <w:t>4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47791E" w:rsidRPr="00A127FD">
              <w:rPr>
                <w:rFonts w:ascii="Times New Roman" w:hAnsi="Times New Roman"/>
                <w:sz w:val="24"/>
                <w:szCs w:val="24"/>
              </w:rPr>
              <w:t>9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597B36" w:rsidRPr="00A127FD">
              <w:rPr>
                <w:rFonts w:ascii="Times New Roman" w:hAnsi="Times New Roman"/>
                <w:sz w:val="24"/>
                <w:szCs w:val="24"/>
              </w:rPr>
              <w:t>-0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C082B0" w14:textId="62F8A23A" w:rsidR="00B83FA4" w:rsidRPr="00A127FD" w:rsidRDefault="00B04FC6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D6280AB" w14:textId="3131C479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6A22B7" w:rsidRPr="00A127FD">
              <w:rPr>
                <w:rFonts w:ascii="Times New Roman" w:hAnsi="Times New Roman"/>
                <w:sz w:val="24"/>
                <w:szCs w:val="24"/>
              </w:rPr>
              <w:t>3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C52A6E" w:rsidRPr="00A127FD">
              <w:rPr>
                <w:rFonts w:ascii="Times New Roman" w:hAnsi="Times New Roman"/>
                <w:sz w:val="24"/>
                <w:szCs w:val="24"/>
              </w:rPr>
              <w:t>7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="00C52A6E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6EED4CC" w14:textId="77747B7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C52A6E" w:rsidRPr="00A127F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6366642F" w14:textId="2784762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8628BD" w:rsidRPr="00A127FD">
              <w:rPr>
                <w:rFonts w:ascii="Times New Roman" w:hAnsi="Times New Roman"/>
                <w:sz w:val="24"/>
                <w:szCs w:val="24"/>
              </w:rPr>
              <w:t>7.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8628BD" w:rsidRPr="00A127FD">
              <w:rPr>
                <w:rFonts w:ascii="Times New Roman" w:hAnsi="Times New Roman"/>
                <w:sz w:val="24"/>
                <w:szCs w:val="24"/>
              </w:rPr>
              <w:t>15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0.</w:t>
            </w:r>
            <w:r w:rsidR="00F06930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A1E4340" w14:textId="04671B2D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F06930" w:rsidRPr="00A127FD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14:paraId="2606E8D6" w14:textId="1AF7F772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C8303B" w:rsidRPr="00A127FD">
              <w:rPr>
                <w:rFonts w:ascii="Times New Roman" w:hAnsi="Times New Roman"/>
                <w:sz w:val="24"/>
                <w:szCs w:val="24"/>
              </w:rPr>
              <w:t>7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C8303B" w:rsidRPr="00A127FD">
              <w:rPr>
                <w:rFonts w:ascii="Times New Roman" w:hAnsi="Times New Roman"/>
                <w:sz w:val="24"/>
                <w:szCs w:val="24"/>
              </w:rPr>
              <w:t>13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</w:t>
            </w:r>
            <w:r w:rsidR="00C8303B" w:rsidRPr="00A127FD">
              <w:rPr>
                <w:rFonts w:ascii="Times New Roman" w:hAnsi="Times New Roman"/>
                <w:sz w:val="24"/>
                <w:szCs w:val="24"/>
              </w:rPr>
              <w:t>2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21F1382" w14:textId="11E0066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127FD" w:rsidRPr="00A127FD" w14:paraId="64650822" w14:textId="77777777" w:rsidTr="00A127FD">
        <w:trPr>
          <w:trHeight w:val="596"/>
        </w:trPr>
        <w:tc>
          <w:tcPr>
            <w:tcW w:w="0" w:type="auto"/>
          </w:tcPr>
          <w:p w14:paraId="00DB04D0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14:paraId="6D544E77" w14:textId="63E7F81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0.</w:t>
            </w:r>
            <w:r w:rsidR="002C0F90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4)</w:t>
            </w:r>
          </w:p>
        </w:tc>
        <w:tc>
          <w:tcPr>
            <w:tcW w:w="0" w:type="auto"/>
          </w:tcPr>
          <w:p w14:paraId="56532032" w14:textId="6DA1D236" w:rsidR="00B83FA4" w:rsidRPr="00A127FD" w:rsidRDefault="002C0F90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4E06F202" w14:textId="27E4B23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33411F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0.</w:t>
            </w:r>
            <w:r w:rsidR="0033411F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="0033411F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B7F1A61" w14:textId="66A2E60C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443353" w:rsidRPr="00A127FD"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0" w:type="auto"/>
          </w:tcPr>
          <w:p w14:paraId="5623EB68" w14:textId="0ED0AF7C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0.</w:t>
            </w:r>
            <w:r w:rsidR="00AD6FF6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AD6FF6" w:rsidRPr="00A127FD">
              <w:rPr>
                <w:rFonts w:ascii="Times New Roman" w:hAnsi="Times New Roman"/>
                <w:sz w:val="24"/>
                <w:szCs w:val="24"/>
              </w:rPr>
              <w:t>0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1)</w:t>
            </w:r>
          </w:p>
        </w:tc>
        <w:tc>
          <w:tcPr>
            <w:tcW w:w="0" w:type="auto"/>
          </w:tcPr>
          <w:p w14:paraId="3B0ACB79" w14:textId="1311690F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4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282CC0DE" w14:textId="28C7C20D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0.</w:t>
            </w:r>
            <w:r w:rsidR="00D74CDF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3)</w:t>
            </w:r>
          </w:p>
        </w:tc>
        <w:tc>
          <w:tcPr>
            <w:tcW w:w="0" w:type="auto"/>
          </w:tcPr>
          <w:p w14:paraId="57EFCB4E" w14:textId="3E290C8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D74CDF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25575431" w14:textId="46C3820E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0E587B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0.1 to 0.</w:t>
            </w:r>
            <w:r w:rsidR="000E587B"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45A203" w14:textId="740A5B26" w:rsidR="00B83FA4" w:rsidRPr="00A127FD" w:rsidRDefault="000E587B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A127FD" w:rsidRPr="00A127FD" w14:paraId="6D913479" w14:textId="77777777" w:rsidTr="00A127FD">
        <w:trPr>
          <w:trHeight w:val="543"/>
        </w:trPr>
        <w:tc>
          <w:tcPr>
            <w:tcW w:w="0" w:type="auto"/>
          </w:tcPr>
          <w:p w14:paraId="12F5DF4A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</w:tcPr>
          <w:p w14:paraId="7D83D2AD" w14:textId="1D0531F6" w:rsidR="00B83FA4" w:rsidRPr="00A127FD" w:rsidRDefault="00A54B7F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6.7</w:t>
            </w:r>
          </w:p>
          <w:p w14:paraId="45362AE9" w14:textId="4F997D2F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="00A54B7F" w:rsidRPr="00A127FD">
              <w:rPr>
                <w:rFonts w:ascii="Times New Roman" w:hAnsi="Times New Roman"/>
                <w:sz w:val="24"/>
                <w:szCs w:val="24"/>
              </w:rPr>
              <w:t>2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A54B7F" w:rsidRPr="00A127FD">
              <w:rPr>
                <w:rFonts w:ascii="Times New Roman" w:hAnsi="Times New Roman"/>
                <w:sz w:val="24"/>
                <w:szCs w:val="24"/>
              </w:rPr>
              <w:t>10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A19146C" w14:textId="4C57B29F" w:rsidR="00B83FA4" w:rsidRPr="00A127FD" w:rsidRDefault="00A54B7F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F313CAA" w14:textId="041E0830" w:rsidR="00B83FA4" w:rsidRPr="00A127FD" w:rsidRDefault="00443353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5.6</w:t>
            </w:r>
          </w:p>
          <w:p w14:paraId="5EF11FE5" w14:textId="237D397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1.</w:t>
            </w:r>
            <w:r w:rsidR="003F08A9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3F08A9" w:rsidRPr="00A127FD">
              <w:rPr>
                <w:rFonts w:ascii="Times New Roman" w:hAnsi="Times New Roman"/>
                <w:sz w:val="24"/>
                <w:szCs w:val="24"/>
              </w:rPr>
              <w:t>9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36181BC" w14:textId="69D31C7C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2EBAF891" w14:textId="0769EAE8" w:rsidR="00B83FA4" w:rsidRPr="00A127FD" w:rsidRDefault="00274376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5.1</w:t>
            </w:r>
          </w:p>
          <w:p w14:paraId="55DEA266" w14:textId="685EAF63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="00274376" w:rsidRPr="00A127FD">
              <w:rPr>
                <w:rFonts w:ascii="Times New Roman" w:hAnsi="Times New Roman"/>
                <w:sz w:val="24"/>
                <w:szCs w:val="24"/>
              </w:rPr>
              <w:t>1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74376" w:rsidRPr="00A127FD">
              <w:rPr>
                <w:rFonts w:ascii="Times New Roman" w:hAnsi="Times New Roman"/>
                <w:sz w:val="24"/>
                <w:szCs w:val="24"/>
              </w:rPr>
              <w:t>8.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090715" w14:textId="1DF813E2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274376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A619D46" w14:textId="4D3BAB2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="00D74CDF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.</w:t>
            </w:r>
            <w:r w:rsidR="00D74CDF" w:rsidRPr="00A127FD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1DDB6ECF" w14:textId="66EB4C55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6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2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.3)</w:t>
            </w:r>
          </w:p>
        </w:tc>
        <w:tc>
          <w:tcPr>
            <w:tcW w:w="0" w:type="auto"/>
          </w:tcPr>
          <w:p w14:paraId="0636AFA7" w14:textId="5B6C544D" w:rsidR="00B83FA4" w:rsidRPr="00A127FD" w:rsidRDefault="003604AB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7AFD52D6" w14:textId="19DDE628" w:rsidR="00B83FA4" w:rsidRPr="00A127FD" w:rsidRDefault="000E587B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7.0</w:t>
            </w:r>
          </w:p>
          <w:p w14:paraId="635FCC48" w14:textId="7428ED95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1.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1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.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D2CDFC3" w14:textId="72EA9A6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127FD" w:rsidRPr="00A127FD" w14:paraId="23F23C32" w14:textId="77777777" w:rsidTr="00A127FD">
        <w:trPr>
          <w:trHeight w:val="297"/>
        </w:trPr>
        <w:tc>
          <w:tcPr>
            <w:tcW w:w="0" w:type="auto"/>
          </w:tcPr>
          <w:p w14:paraId="7696F0E0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</w:tcPr>
          <w:p w14:paraId="17A3C95F" w14:textId="345C3510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0.</w:t>
            </w:r>
            <w:r w:rsidR="00A54B7F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93A43"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Pr="00A127FD">
              <w:rPr>
                <w:rFonts w:ascii="Times New Roman" w:hAnsi="Times New Roman"/>
                <w:sz w:val="24"/>
                <w:szCs w:val="24"/>
              </w:rPr>
              <w:t>(-1.1 to -0.</w:t>
            </w:r>
            <w:r w:rsidR="00141FDE"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1710F11" w14:textId="65EB064E" w:rsidR="00B83FA4" w:rsidRPr="00A127FD" w:rsidRDefault="00141FDE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0.0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C5765E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3F08A9" w:rsidRPr="00A127FD">
              <w:rPr>
                <w:rFonts w:ascii="Times New Roman" w:hAnsi="Times New Roman"/>
                <w:sz w:val="24"/>
                <w:szCs w:val="24"/>
              </w:rPr>
              <w:t>1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.4 to -0.</w:t>
            </w:r>
            <w:r w:rsidR="00BC353C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95BB293" w14:textId="3CE58582" w:rsidR="00CA7E8C" w:rsidRPr="00A127FD" w:rsidRDefault="00CA7E8C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DEA278" w14:textId="045DD39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610BBE91" w14:textId="3367C03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1.</w:t>
            </w:r>
            <w:r w:rsidR="00123203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.</w:t>
            </w:r>
            <w:r w:rsidR="00123203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0.</w:t>
            </w:r>
            <w:r w:rsidR="00D24D40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="00123203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A9AACF3" w14:textId="1E8B78B0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3AE9ABD0" w14:textId="30C7496E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1.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2.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.</w:t>
            </w:r>
            <w:r w:rsidR="003604AB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171139E" w14:textId="67A1C530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</w:tcPr>
          <w:p w14:paraId="5A0A720F" w14:textId="29FE5720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1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.</w:t>
            </w:r>
            <w:r w:rsidR="0098719C" w:rsidRPr="00A127FD">
              <w:rPr>
                <w:rFonts w:ascii="Times New Roman" w:hAnsi="Times New Roman"/>
                <w:sz w:val="24"/>
                <w:szCs w:val="24"/>
              </w:rPr>
              <w:t>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0.</w:t>
            </w:r>
            <w:r w:rsidR="00603216" w:rsidRPr="00A127FD">
              <w:rPr>
                <w:rFonts w:ascii="Times New Roman" w:hAnsi="Times New Roman"/>
                <w:sz w:val="24"/>
                <w:szCs w:val="24"/>
              </w:rPr>
              <w:t>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DC6853C" w14:textId="4416A6B1" w:rsidR="00B83FA4" w:rsidRPr="00A127FD" w:rsidRDefault="00603216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0.0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127FD" w:rsidRPr="00A127FD" w14:paraId="7261535A" w14:textId="77777777" w:rsidTr="00A127FD">
        <w:trPr>
          <w:trHeight w:val="297"/>
        </w:trPr>
        <w:tc>
          <w:tcPr>
            <w:tcW w:w="0" w:type="auto"/>
          </w:tcPr>
          <w:p w14:paraId="1EFC0523" w14:textId="7777777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</w:tcPr>
          <w:p w14:paraId="455DC151" w14:textId="49D3685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4.</w:t>
            </w:r>
            <w:r w:rsidR="000132EF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0132EF" w:rsidRPr="00A127FD">
              <w:rPr>
                <w:rFonts w:ascii="Times New Roman" w:hAnsi="Times New Roman"/>
                <w:sz w:val="24"/>
                <w:szCs w:val="24"/>
              </w:rPr>
              <w:t>9.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0132EF" w:rsidRPr="00A127FD">
              <w:rPr>
                <w:rFonts w:ascii="Times New Roman" w:hAnsi="Times New Roman"/>
                <w:sz w:val="24"/>
                <w:szCs w:val="24"/>
              </w:rPr>
              <w:t>-0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8CE23B5" w14:textId="4E57186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573CA414" w14:textId="11B77B6B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6.</w:t>
            </w:r>
            <w:r w:rsidR="00925D93"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1.</w:t>
            </w:r>
            <w:r w:rsidR="00925D93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-1.</w:t>
            </w:r>
            <w:r w:rsidR="00925D93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C6F7E7D" w14:textId="7718F80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545879" w14:textId="790381B8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EA6134" w:rsidRPr="00A127FD">
              <w:rPr>
                <w:rFonts w:ascii="Times New Roman" w:hAnsi="Times New Roman"/>
                <w:sz w:val="24"/>
                <w:szCs w:val="24"/>
              </w:rPr>
              <w:t>8.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</w:t>
            </w:r>
            <w:r w:rsidR="00EA6134" w:rsidRPr="00A127FD">
              <w:rPr>
                <w:rFonts w:ascii="Times New Roman" w:hAnsi="Times New Roman"/>
                <w:sz w:val="24"/>
                <w:szCs w:val="24"/>
              </w:rPr>
              <w:t>2.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EA6134" w:rsidRPr="00A127FD">
              <w:rPr>
                <w:rFonts w:ascii="Times New Roman" w:hAnsi="Times New Roman"/>
                <w:sz w:val="24"/>
                <w:szCs w:val="24"/>
              </w:rPr>
              <w:t>-3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  <w:r w:rsidR="00EA6134" w:rsidRPr="00A127FD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  <w:tc>
          <w:tcPr>
            <w:tcW w:w="0" w:type="auto"/>
          </w:tcPr>
          <w:p w14:paraId="7AD31CB4" w14:textId="3405AF7D" w:rsidR="00B83FA4" w:rsidRPr="00A127FD" w:rsidRDefault="0039728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&lt;</w:t>
            </w:r>
            <w:r w:rsid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0.00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001243F" w14:textId="7B4BF898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D41567" w:rsidRPr="00A127FD">
              <w:rPr>
                <w:rFonts w:ascii="Times New Roman" w:hAnsi="Times New Roman"/>
                <w:sz w:val="24"/>
                <w:szCs w:val="24"/>
              </w:rPr>
              <w:t>12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D41567" w:rsidRPr="00A127FD">
              <w:rPr>
                <w:rFonts w:ascii="Times New Roman" w:hAnsi="Times New Roman"/>
                <w:sz w:val="24"/>
                <w:szCs w:val="24"/>
              </w:rPr>
              <w:t>20.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D41567" w:rsidRPr="00A127FD">
              <w:rPr>
                <w:rFonts w:ascii="Times New Roman" w:hAnsi="Times New Roman"/>
                <w:sz w:val="24"/>
                <w:szCs w:val="24"/>
              </w:rPr>
              <w:t>-4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6D84C4C" w14:textId="067A46D8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D41567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2F3B70F" w14:textId="7B5B68B4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5.</w:t>
            </w:r>
            <w:r w:rsidR="00603216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2.</w:t>
            </w:r>
            <w:r w:rsidR="00603216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0.</w:t>
            </w:r>
            <w:r w:rsidR="00603216" w:rsidRPr="00A127FD">
              <w:rPr>
                <w:rFonts w:ascii="Times New Roman" w:hAnsi="Times New Roman"/>
                <w:sz w:val="24"/>
                <w:szCs w:val="24"/>
              </w:rPr>
              <w:t>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AC27DCF" w14:textId="07992A8F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0</w:t>
            </w:r>
            <w:r w:rsidR="00603216" w:rsidRPr="00A127F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A127FD" w:rsidRPr="00A127FD" w14:paraId="7FD7945A" w14:textId="77777777" w:rsidTr="00A127FD">
        <w:trPr>
          <w:trHeight w:val="297"/>
        </w:trPr>
        <w:tc>
          <w:tcPr>
            <w:tcW w:w="0" w:type="auto"/>
          </w:tcPr>
          <w:p w14:paraId="1AC79CC8" w14:textId="13E1BFC4" w:rsidR="00B83FA4" w:rsidRPr="00A127FD" w:rsidRDefault="009A05A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14:paraId="76D66C82" w14:textId="6ACB5391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DA2612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DA2612" w:rsidRPr="00A127FD">
              <w:rPr>
                <w:rFonts w:ascii="Times New Roman" w:hAnsi="Times New Roman"/>
                <w:sz w:val="24"/>
                <w:szCs w:val="24"/>
              </w:rPr>
              <w:t>6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DA2612" w:rsidRPr="00A127FD">
              <w:rPr>
                <w:rFonts w:ascii="Times New Roman" w:hAnsi="Times New Roman"/>
                <w:sz w:val="24"/>
                <w:szCs w:val="24"/>
              </w:rPr>
              <w:t>6.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B0DBED9" w14:textId="6CD1E089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DA2612" w:rsidRPr="00A127FD">
              <w:rPr>
                <w:rFonts w:ascii="Times New Roman" w:hAnsi="Times New Roman"/>
                <w:sz w:val="24"/>
                <w:szCs w:val="24"/>
              </w:rPr>
              <w:t>9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031F3DAD" w14:textId="77777777" w:rsidR="00B83FA4" w:rsidRPr="00A127FD" w:rsidRDefault="00925D93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.7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CA2C6D" w:rsidRPr="00A127FD">
              <w:rPr>
                <w:rFonts w:ascii="Times New Roman" w:hAnsi="Times New Roman"/>
                <w:sz w:val="24"/>
                <w:szCs w:val="24"/>
              </w:rPr>
              <w:t>5.2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CA2C6D" w:rsidRPr="00A127FD">
              <w:rPr>
                <w:rFonts w:ascii="Times New Roman" w:hAnsi="Times New Roman"/>
                <w:sz w:val="24"/>
                <w:szCs w:val="24"/>
              </w:rPr>
              <w:t>8.7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95F5BFA" w14:textId="376A68E5" w:rsidR="00CA2C6D" w:rsidRPr="00A127FD" w:rsidRDefault="00CA2C6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87B28" w14:textId="515D2BCA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CA2C6D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0F7998C2" w14:textId="3502DC5C" w:rsidR="00B83FA4" w:rsidRPr="00A127FD" w:rsidRDefault="0039728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3.3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="00A15E03" w:rsidRPr="00A127FD">
              <w:rPr>
                <w:rFonts w:ascii="Times New Roman" w:hAnsi="Times New Roman"/>
                <w:sz w:val="24"/>
                <w:szCs w:val="24"/>
              </w:rPr>
              <w:t>3.4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A15E03" w:rsidRPr="00A127FD">
              <w:rPr>
                <w:rFonts w:ascii="Times New Roman" w:hAnsi="Times New Roman"/>
                <w:sz w:val="24"/>
                <w:szCs w:val="24"/>
              </w:rPr>
              <w:t>10.1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6E5FB2E" w14:textId="511F77C1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A15E03" w:rsidRPr="00A127FD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7FE1F018" w14:textId="4BEC124D" w:rsidR="00B83FA4" w:rsidRPr="00A127FD" w:rsidRDefault="00181775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5.0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7.2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to 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.1)</w:t>
            </w:r>
          </w:p>
        </w:tc>
        <w:tc>
          <w:tcPr>
            <w:tcW w:w="0" w:type="auto"/>
          </w:tcPr>
          <w:p w14:paraId="19C4C780" w14:textId="181D430C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181775" w:rsidRPr="00A127F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2D2639DD" w14:textId="5BA8C50A" w:rsidR="00B83FA4" w:rsidRPr="00A127FD" w:rsidRDefault="005C7F90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.2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br/>
              <w:t>(-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7.9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 xml:space="preserve"> to 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.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="00B83FA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E86AE40" w14:textId="29CF9B79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5C7F90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A127FD" w:rsidRPr="00A127FD" w14:paraId="68D3C44E" w14:textId="77777777" w:rsidTr="00A127FD">
        <w:trPr>
          <w:trHeight w:val="297"/>
        </w:trPr>
        <w:tc>
          <w:tcPr>
            <w:tcW w:w="0" w:type="auto"/>
          </w:tcPr>
          <w:p w14:paraId="0C634F5D" w14:textId="635F78A0" w:rsidR="00B83FA4" w:rsidRPr="00A127FD" w:rsidRDefault="001963B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Gap</w:t>
            </w:r>
          </w:p>
        </w:tc>
        <w:tc>
          <w:tcPr>
            <w:tcW w:w="0" w:type="auto"/>
          </w:tcPr>
          <w:p w14:paraId="58E85044" w14:textId="6B096F9C" w:rsidR="00B83FA4" w:rsidRPr="00A127FD" w:rsidRDefault="00311DE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.2</w:t>
            </w:r>
          </w:p>
          <w:p w14:paraId="635C245B" w14:textId="03531228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311DE9" w:rsidRPr="00A127FD">
              <w:rPr>
                <w:rFonts w:ascii="Times New Roman" w:hAnsi="Times New Roman"/>
                <w:sz w:val="24"/>
                <w:szCs w:val="24"/>
              </w:rPr>
              <w:t>0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3.</w:t>
            </w:r>
            <w:r w:rsidR="00311DE9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0EBA739" w14:textId="6D93828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311DE9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B7B32B0" w14:textId="103FF311" w:rsidR="00B83FA4" w:rsidRPr="00A127FD" w:rsidRDefault="00CA2C6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3</w:t>
            </w:r>
          </w:p>
          <w:p w14:paraId="505462E0" w14:textId="0F523866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1.8 to 2.</w:t>
            </w:r>
            <w:r w:rsidR="006B05D7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0621C84" w14:textId="58E365D9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5EECD86E" w14:textId="34F79D06" w:rsidR="00B83FA4" w:rsidRPr="00A127FD" w:rsidRDefault="00A15E03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6</w:t>
            </w:r>
          </w:p>
          <w:p w14:paraId="3F37E40E" w14:textId="174F896D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1</w:t>
            </w:r>
            <w:r w:rsidR="00A15E03" w:rsidRPr="00A127FD">
              <w:rPr>
                <w:rFonts w:ascii="Times New Roman" w:hAnsi="Times New Roman"/>
                <w:sz w:val="24"/>
                <w:szCs w:val="24"/>
              </w:rPr>
              <w:t>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2.</w:t>
            </w:r>
            <w:r w:rsidR="00A15E03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E34BCBC" w14:textId="1244B441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0332E1" w:rsidRPr="00A127FD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14:paraId="2839555C" w14:textId="09259319" w:rsidR="00B83FA4" w:rsidRPr="00A127FD" w:rsidRDefault="00C426D6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7</w:t>
            </w:r>
          </w:p>
          <w:p w14:paraId="3A8C74D4" w14:textId="4923EE73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C426D6" w:rsidRPr="00A127FD">
              <w:rPr>
                <w:rFonts w:ascii="Times New Roman" w:hAnsi="Times New Roman"/>
                <w:sz w:val="24"/>
                <w:szCs w:val="24"/>
              </w:rPr>
              <w:t>2.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C426D6"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.3)</w:t>
            </w:r>
          </w:p>
        </w:tc>
        <w:tc>
          <w:tcPr>
            <w:tcW w:w="0" w:type="auto"/>
          </w:tcPr>
          <w:p w14:paraId="396AAAA7" w14:textId="4A28BE6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230BF1" w:rsidRPr="00A127FD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14:paraId="4C21A701" w14:textId="323FEE6C" w:rsidR="00B83FA4" w:rsidRPr="00A127FD" w:rsidRDefault="009373B7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0.4</w:t>
            </w:r>
          </w:p>
          <w:p w14:paraId="143888D5" w14:textId="0AF7EDFF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9373B7" w:rsidRPr="00A127FD">
              <w:rPr>
                <w:rFonts w:ascii="Times New Roman" w:hAnsi="Times New Roman"/>
                <w:sz w:val="24"/>
                <w:szCs w:val="24"/>
              </w:rPr>
              <w:t>3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2.</w:t>
            </w:r>
            <w:r w:rsidR="009373B7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2109F24" w14:textId="77777777" w:rsidR="005C7F90" w:rsidRPr="00A127FD" w:rsidRDefault="005C7F90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B5F063" w14:textId="4B94A6A7" w:rsidR="00B83FA4" w:rsidRPr="00A127FD" w:rsidRDefault="00B83FA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9373B7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127FD" w:rsidRPr="00A127FD" w14:paraId="5863D206" w14:textId="77777777" w:rsidTr="00A127FD">
        <w:trPr>
          <w:trHeight w:val="802"/>
        </w:trPr>
        <w:tc>
          <w:tcPr>
            <w:tcW w:w="0" w:type="auto"/>
          </w:tcPr>
          <w:p w14:paraId="1F1EC2F9" w14:textId="5451860D" w:rsidR="005308A9" w:rsidRPr="00A127FD" w:rsidRDefault="001963B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27FD">
              <w:rPr>
                <w:rFonts w:ascii="Times New Roman" w:hAnsi="Times New Roman"/>
                <w:sz w:val="24"/>
                <w:szCs w:val="24"/>
              </w:rPr>
              <w:t>Stepoff</w:t>
            </w:r>
            <w:proofErr w:type="spellEnd"/>
          </w:p>
        </w:tc>
        <w:tc>
          <w:tcPr>
            <w:tcW w:w="0" w:type="auto"/>
          </w:tcPr>
          <w:p w14:paraId="7A2A8DBD" w14:textId="159D533D" w:rsidR="005308A9" w:rsidRPr="00A127FD" w:rsidRDefault="003F45E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5</w:t>
            </w:r>
          </w:p>
          <w:p w14:paraId="4D8C9035" w14:textId="7007F621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="003F45EA" w:rsidRPr="00A127FD">
              <w:rPr>
                <w:rFonts w:ascii="Times New Roman" w:hAnsi="Times New Roman"/>
                <w:sz w:val="24"/>
                <w:szCs w:val="24"/>
              </w:rPr>
              <w:t>-1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3F45EA" w:rsidRPr="00A127FD">
              <w:rPr>
                <w:rFonts w:ascii="Times New Roman" w:hAnsi="Times New Roman"/>
                <w:sz w:val="24"/>
                <w:szCs w:val="24"/>
              </w:rPr>
              <w:t>2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4852788" w14:textId="3715B88F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3F45EA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34A63ED" w14:textId="4D4D71FC" w:rsidR="005308A9" w:rsidRPr="00A127FD" w:rsidRDefault="006B05D7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8</w:t>
            </w:r>
          </w:p>
          <w:p w14:paraId="77E83491" w14:textId="1D06BBD4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1</w:t>
            </w:r>
            <w:r w:rsidR="00B90B37" w:rsidRPr="00A127FD">
              <w:rPr>
                <w:rFonts w:ascii="Times New Roman" w:hAnsi="Times New Roman"/>
                <w:sz w:val="24"/>
                <w:szCs w:val="24"/>
              </w:rPr>
              <w:t>.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B90B37" w:rsidRPr="00A127FD">
              <w:rPr>
                <w:rFonts w:ascii="Times New Roman" w:hAnsi="Times New Roman"/>
                <w:sz w:val="24"/>
                <w:szCs w:val="24"/>
              </w:rPr>
              <w:t>2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223584BB" w14:textId="60ACA415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4</w:t>
            </w:r>
            <w:r w:rsidR="00B90B37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A31BCB1" w14:textId="31353BCB" w:rsidR="005308A9" w:rsidRPr="00A127FD" w:rsidRDefault="000332E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7</w:t>
            </w:r>
          </w:p>
          <w:p w14:paraId="6120CC6F" w14:textId="60324C9F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0332E1" w:rsidRPr="00A127FD">
              <w:rPr>
                <w:rFonts w:ascii="Times New Roman" w:hAnsi="Times New Roman"/>
                <w:sz w:val="24"/>
                <w:szCs w:val="24"/>
              </w:rPr>
              <w:t>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.3 to </w:t>
            </w:r>
            <w:r w:rsidR="000332E1" w:rsidRPr="00A127FD">
              <w:rPr>
                <w:rFonts w:ascii="Times New Roman" w:hAnsi="Times New Roman"/>
                <w:sz w:val="24"/>
                <w:szCs w:val="24"/>
              </w:rPr>
              <w:t>2.6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24F9B29" w14:textId="2FB2C443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0332E1" w:rsidRPr="00A127FD">
              <w:rPr>
                <w:rFonts w:ascii="Times New Roman" w:hAnsi="Times New Roman"/>
                <w:sz w:val="24"/>
                <w:szCs w:val="24"/>
              </w:rPr>
              <w:t>5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3004FC3" w14:textId="1323141A" w:rsidR="005308A9" w:rsidRPr="00A127FD" w:rsidRDefault="00230BF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5308A9" w:rsidRPr="00A127FD">
              <w:rPr>
                <w:rFonts w:ascii="Times New Roman" w:hAnsi="Times New Roman"/>
                <w:sz w:val="24"/>
                <w:szCs w:val="24"/>
              </w:rPr>
              <w:t>.6</w:t>
            </w:r>
          </w:p>
          <w:p w14:paraId="3E00937A" w14:textId="2AE6B4FF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230BF1" w:rsidRPr="00A127FD">
              <w:rPr>
                <w:rFonts w:ascii="Times New Roman" w:hAnsi="Times New Roman"/>
                <w:sz w:val="24"/>
                <w:szCs w:val="24"/>
              </w:rPr>
              <w:t>2.9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230BF1" w:rsidRPr="00A127FD">
              <w:rPr>
                <w:rFonts w:ascii="Times New Roman" w:hAnsi="Times New Roman"/>
                <w:sz w:val="24"/>
                <w:szCs w:val="24"/>
              </w:rPr>
              <w:t>4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7268C89" w14:textId="51B93B67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230BF1" w:rsidRPr="00A127FD">
              <w:rPr>
                <w:rFonts w:ascii="Times New Roman" w:hAnsi="Times New Roman"/>
                <w:sz w:val="24"/>
                <w:szCs w:val="24"/>
              </w:rPr>
              <w:t>7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EA2CC0" w14:textId="57F4C8AD" w:rsidR="005308A9" w:rsidRPr="00A127FD" w:rsidRDefault="00B44186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9</w:t>
            </w:r>
          </w:p>
          <w:p w14:paraId="1EC39872" w14:textId="04B11C6E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(-1</w:t>
            </w:r>
            <w:r w:rsidR="00B44186" w:rsidRPr="00A127FD">
              <w:rPr>
                <w:rFonts w:ascii="Times New Roman" w:hAnsi="Times New Roman"/>
                <w:sz w:val="24"/>
                <w:szCs w:val="24"/>
              </w:rPr>
              <w:t>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980BE6" w:rsidRPr="00A127FD">
              <w:rPr>
                <w:rFonts w:ascii="Times New Roman" w:hAnsi="Times New Roman"/>
                <w:sz w:val="24"/>
                <w:szCs w:val="24"/>
              </w:rPr>
              <w:t>3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0BC06F5" w14:textId="7847A805" w:rsidR="005308A9" w:rsidRPr="00A127FD" w:rsidRDefault="005308A9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731EB2" w:rsidRPr="00A127FD">
              <w:rPr>
                <w:rFonts w:ascii="Times New Roman" w:hAnsi="Times New Roman"/>
                <w:sz w:val="24"/>
                <w:szCs w:val="24"/>
              </w:rPr>
              <w:t>5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A127FD" w:rsidRPr="00A127FD" w14:paraId="4BE9B4B4" w14:textId="77777777" w:rsidTr="00A127FD">
        <w:trPr>
          <w:trHeight w:val="802"/>
        </w:trPr>
        <w:tc>
          <w:tcPr>
            <w:tcW w:w="0" w:type="auto"/>
          </w:tcPr>
          <w:p w14:paraId="7FC8708C" w14:textId="4C2123E3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lastRenderedPageBreak/>
              <w:t>AO/OTA</w:t>
            </w:r>
          </w:p>
        </w:tc>
        <w:tc>
          <w:tcPr>
            <w:tcW w:w="0" w:type="auto"/>
          </w:tcPr>
          <w:p w14:paraId="4792A8F7" w14:textId="1626E79C" w:rsidR="00886D84" w:rsidRPr="00A127FD" w:rsidRDefault="0000136D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0.0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2.0 to 1.9)</w:t>
            </w:r>
          </w:p>
        </w:tc>
        <w:tc>
          <w:tcPr>
            <w:tcW w:w="0" w:type="auto"/>
          </w:tcPr>
          <w:p w14:paraId="6068DA2E" w14:textId="747AE351" w:rsidR="00886D84" w:rsidRPr="00A127FD" w:rsidRDefault="00BC3EE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9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186F75F" w14:textId="5CA9B92B" w:rsidR="00886D84" w:rsidRPr="00A127FD" w:rsidRDefault="00B90B37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8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1.2 to 2.9)</w:t>
            </w:r>
          </w:p>
        </w:tc>
        <w:tc>
          <w:tcPr>
            <w:tcW w:w="0" w:type="auto"/>
          </w:tcPr>
          <w:p w14:paraId="21CCB721" w14:textId="1525A80C" w:rsidR="00886D84" w:rsidRPr="00A127FD" w:rsidRDefault="00B90B37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</w:tcPr>
          <w:p w14:paraId="459A28A2" w14:textId="48648A38" w:rsidR="00886D84" w:rsidRPr="00A127FD" w:rsidRDefault="001D792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.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0.7 to 3.3)</w:t>
            </w:r>
          </w:p>
        </w:tc>
        <w:tc>
          <w:tcPr>
            <w:tcW w:w="0" w:type="auto"/>
          </w:tcPr>
          <w:p w14:paraId="461598CE" w14:textId="74DDCD12" w:rsidR="00886D84" w:rsidRPr="00A127FD" w:rsidRDefault="001D792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2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593FB64" w14:textId="256C7584" w:rsidR="00886D84" w:rsidRPr="00A127FD" w:rsidRDefault="0074223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4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  <w:t>(-3.1 to 3.9)</w:t>
            </w:r>
          </w:p>
        </w:tc>
        <w:tc>
          <w:tcPr>
            <w:tcW w:w="0" w:type="auto"/>
          </w:tcPr>
          <w:p w14:paraId="591FFC06" w14:textId="6BFE8901" w:rsidR="00886D84" w:rsidRPr="00A127FD" w:rsidRDefault="0074223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8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B146412" w14:textId="1E43FA24" w:rsidR="00886D84" w:rsidRPr="00A127FD" w:rsidRDefault="00731EB2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1.7</w:t>
            </w:r>
            <w:r w:rsidR="00041140" w:rsidRPr="00A127FD">
              <w:rPr>
                <w:rFonts w:ascii="Times New Roman" w:hAnsi="Times New Roman"/>
                <w:sz w:val="24"/>
                <w:szCs w:val="24"/>
              </w:rPr>
              <w:br/>
              <w:t>(-1.1 to 4.4)</w:t>
            </w:r>
          </w:p>
        </w:tc>
        <w:tc>
          <w:tcPr>
            <w:tcW w:w="0" w:type="auto"/>
          </w:tcPr>
          <w:p w14:paraId="184FE3FA" w14:textId="7005CD43" w:rsidR="00886D84" w:rsidRPr="00A127FD" w:rsidRDefault="00041140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A127FD" w:rsidRPr="00A127FD" w14:paraId="7CAC16E9" w14:textId="77777777" w:rsidTr="00A127FD">
        <w:trPr>
          <w:trHeight w:val="297"/>
        </w:trPr>
        <w:tc>
          <w:tcPr>
            <w:tcW w:w="0" w:type="auto"/>
          </w:tcPr>
          <w:p w14:paraId="087D1509" w14:textId="41AA4D2C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Involved </w:t>
            </w:r>
            <w:r w:rsidR="00A127FD">
              <w:rPr>
                <w:rFonts w:ascii="Times New Roman" w:hAnsi="Times New Roman"/>
                <w:sz w:val="24"/>
                <w:szCs w:val="24"/>
              </w:rPr>
              <w:t>s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egments</w:t>
            </w:r>
          </w:p>
        </w:tc>
        <w:tc>
          <w:tcPr>
            <w:tcW w:w="0" w:type="auto"/>
          </w:tcPr>
          <w:p w14:paraId="419CC07A" w14:textId="51FB64F0" w:rsidR="00886D84" w:rsidRPr="00A127FD" w:rsidRDefault="00BC3EE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0.5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93A43"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-1.6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0.6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3590E9BA" w14:textId="025EAF31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BC3EE1" w:rsidRPr="00A127FD">
              <w:rPr>
                <w:rFonts w:ascii="Times New Roman" w:hAnsi="Times New Roman"/>
                <w:sz w:val="24"/>
                <w:szCs w:val="24"/>
              </w:rPr>
              <w:t>3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13636382" w14:textId="114C4A17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 xml:space="preserve">0.5 </w:t>
            </w:r>
            <w:r w:rsidR="00EE5FE9"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EE5FE9" w:rsidRPr="00A127FD">
              <w:rPr>
                <w:rFonts w:ascii="Times New Roman" w:hAnsi="Times New Roman"/>
                <w:sz w:val="24"/>
                <w:szCs w:val="24"/>
              </w:rPr>
              <w:t>1.1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 xml:space="preserve"> to 1.</w:t>
            </w:r>
            <w:r w:rsidR="00EE5FE9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6ED2B05" w14:textId="1D13A174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9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339852E2" w14:textId="59324746" w:rsidR="00886D84" w:rsidRPr="00A127FD" w:rsidRDefault="001D7921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0.5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FE7810" w:rsidRPr="00A127FD">
              <w:rPr>
                <w:rFonts w:ascii="Times New Roman" w:hAnsi="Times New Roman"/>
                <w:sz w:val="24"/>
                <w:szCs w:val="24"/>
              </w:rPr>
              <w:t>1.7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 w:rsidR="00FE7810" w:rsidRPr="00A127FD">
              <w:rPr>
                <w:rFonts w:ascii="Times New Roman" w:hAnsi="Times New Roman"/>
                <w:sz w:val="24"/>
                <w:szCs w:val="24"/>
              </w:rPr>
              <w:t>0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.</w:t>
            </w:r>
            <w:r w:rsidR="00FE7810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5B06970" w14:textId="7C112F43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FE7810" w:rsidRPr="00A127FD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0BC9D684" w14:textId="6805DFB7" w:rsidR="00886D84" w:rsidRPr="00A127FD" w:rsidRDefault="0074223A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0.3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(-</w:t>
            </w:r>
            <w:r w:rsidR="00AA321E" w:rsidRPr="00A127FD">
              <w:rPr>
                <w:rFonts w:ascii="Times New Roman" w:hAnsi="Times New Roman"/>
                <w:sz w:val="24"/>
                <w:szCs w:val="24"/>
              </w:rPr>
              <w:t>2.3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to 1.</w:t>
            </w:r>
            <w:r w:rsidR="00AA321E" w:rsidRPr="00A127FD">
              <w:rPr>
                <w:rFonts w:ascii="Times New Roman" w:hAnsi="Times New Roman"/>
                <w:sz w:val="24"/>
                <w:szCs w:val="24"/>
              </w:rPr>
              <w:t>8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9373DEC" w14:textId="15391BA2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374F7AE0" w14:textId="241990B8" w:rsidR="00886D84" w:rsidRPr="00A127FD" w:rsidRDefault="00041140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-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Pr="00A127FD">
              <w:rPr>
                <w:rFonts w:ascii="Times New Roman" w:hAnsi="Times New Roman"/>
                <w:sz w:val="24"/>
                <w:szCs w:val="24"/>
              </w:rPr>
              <w:t>4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127FD">
              <w:rPr>
                <w:rFonts w:ascii="Times New Roman" w:hAnsi="Times New Roman"/>
                <w:sz w:val="24"/>
                <w:szCs w:val="24"/>
              </w:rPr>
              <w:br/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(</w:t>
            </w:r>
            <w:r w:rsidR="00D91EE7" w:rsidRPr="00A127FD">
              <w:rPr>
                <w:rFonts w:ascii="Times New Roman" w:hAnsi="Times New Roman"/>
                <w:sz w:val="24"/>
                <w:szCs w:val="24"/>
              </w:rPr>
              <w:t>-1.9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 xml:space="preserve"> to 1.</w:t>
            </w:r>
            <w:r w:rsidR="00D91EE7" w:rsidRPr="00A127FD">
              <w:rPr>
                <w:rFonts w:ascii="Times New Roman" w:hAnsi="Times New Roman"/>
                <w:sz w:val="24"/>
                <w:szCs w:val="24"/>
              </w:rPr>
              <w:t>2</w:t>
            </w:r>
            <w:r w:rsidR="00886D84" w:rsidRPr="00A127F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F29ABAD" w14:textId="77D443A6" w:rsidR="00886D84" w:rsidRPr="00A127FD" w:rsidRDefault="00886D84" w:rsidP="00A127F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27FD">
              <w:rPr>
                <w:rFonts w:ascii="Times New Roman" w:hAnsi="Times New Roman"/>
                <w:sz w:val="24"/>
                <w:szCs w:val="24"/>
              </w:rPr>
              <w:t>0.</w:t>
            </w:r>
            <w:r w:rsidR="00D91EE7" w:rsidRPr="00A127FD">
              <w:rPr>
                <w:rFonts w:ascii="Times New Roman" w:hAnsi="Times New Roman"/>
                <w:sz w:val="24"/>
                <w:szCs w:val="24"/>
              </w:rPr>
              <w:t>6</w:t>
            </w:r>
            <w:r w:rsidR="00013E58" w:rsidRPr="00A127F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70F7EDA4" w14:textId="77777777" w:rsidR="00B83FA4" w:rsidRDefault="00B83FA4" w:rsidP="00B83FA4"/>
    <w:p w14:paraId="7264964D" w14:textId="1BE1DB76" w:rsidR="00A127FD" w:rsidRDefault="00A127FD">
      <w:pPr>
        <w:spacing w:after="160" w:line="259" w:lineRule="auto"/>
        <w:jc w:val="left"/>
      </w:pPr>
      <w:r>
        <w:br w:type="page"/>
      </w:r>
    </w:p>
    <w:p w14:paraId="42AD0EB7" w14:textId="77777777" w:rsidR="00B83FA4" w:rsidRDefault="00B83FA4" w:rsidP="00A127FD">
      <w:pPr>
        <w:jc w:val="both"/>
      </w:pPr>
    </w:p>
    <w:p w14:paraId="663E05A0" w14:textId="058E366D" w:rsidR="00A127FD" w:rsidRDefault="00A127FD" w:rsidP="00A127FD">
      <w:pPr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2. </w:t>
      </w:r>
      <w:r>
        <w:rPr>
          <w:sz w:val="24"/>
          <w:szCs w:val="24"/>
        </w:rPr>
        <w:t xml:space="preserve">Patient-reported outcomes after operative versus nonoperative treatment of minimally displaced tibial plateau fractures, stratified according to increasing fracture </w:t>
      </w:r>
      <w:proofErr w:type="gramStart"/>
      <w:r>
        <w:rPr>
          <w:sz w:val="24"/>
          <w:szCs w:val="24"/>
        </w:rPr>
        <w:t>displacement</w:t>
      </w:r>
      <w:proofErr w:type="gramEnd"/>
    </w:p>
    <w:p w14:paraId="3F800D44" w14:textId="77777777" w:rsidR="00A127FD" w:rsidRDefault="00A127FD" w:rsidP="00A127FD">
      <w:pPr>
        <w:jc w:val="left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865"/>
        <w:gridCol w:w="837"/>
        <w:gridCol w:w="1074"/>
        <w:gridCol w:w="837"/>
        <w:gridCol w:w="1074"/>
        <w:gridCol w:w="837"/>
        <w:gridCol w:w="1074"/>
        <w:gridCol w:w="837"/>
        <w:gridCol w:w="1074"/>
        <w:gridCol w:w="557"/>
      </w:tblGrid>
      <w:tr w:rsidR="00A127FD" w14:paraId="224A641D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E89C50B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</w:p>
        </w:tc>
        <w:tc>
          <w:tcPr>
            <w:tcW w:w="284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658FA9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Gap and stepoff &lt; 2 mm </w:t>
            </w:r>
          </w:p>
        </w:tc>
        <w:tc>
          <w:tcPr>
            <w:tcW w:w="3263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91F9D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Gap 2-4 mm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and stepoff &lt; 2 mm)</w:t>
            </w:r>
          </w:p>
        </w:tc>
        <w:tc>
          <w:tcPr>
            <w:tcW w:w="283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29E972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Stepoff 2-4 mm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and gap &lt; 2 mm)</w:t>
            </w:r>
          </w:p>
        </w:tc>
        <w:tc>
          <w:tcPr>
            <w:tcW w:w="283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ED936E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Gap and stepoff 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2-4 mm</w:t>
            </w:r>
          </w:p>
        </w:tc>
        <w:tc>
          <w:tcPr>
            <w:tcW w:w="89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83DB4B5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</w:p>
        </w:tc>
      </w:tr>
      <w:tr w:rsidR="00A127FD" w14:paraId="1F71D0CD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AEF76A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A73DB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Operative (n = 28)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DF71135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Nonoperative (n = 169)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A5C10F9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Operative 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n = 36)</w:t>
            </w:r>
          </w:p>
          <w:p w14:paraId="0903D788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704349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Nonoperative 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n = 45)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D24147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Operative 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n = 53)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11F211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Nonoperative (n = 56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44BF67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 xml:space="preserve">Operative </w:t>
            </w:r>
            <w:r w:rsidRPr="00A127FD">
              <w:rPr>
                <w:noProof/>
                <w:sz w:val="24"/>
                <w:szCs w:val="24"/>
                <w:lang w:val="en-GB"/>
              </w:rPr>
              <w:br/>
              <w:t>(n = 78)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26FA2AB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Nonoperative (n = 3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C04DB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p value</w:t>
            </w:r>
          </w:p>
        </w:tc>
      </w:tr>
      <w:tr w:rsidR="00A127FD" w14:paraId="34DD74D4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C641D37" w14:textId="5883A88B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KOOS</w:t>
            </w:r>
            <w:r>
              <w:rPr>
                <w:noProof/>
                <w:sz w:val="24"/>
                <w:szCs w:val="24"/>
                <w:lang w:val="en-GB"/>
              </w:rPr>
              <w:t>-</w:t>
            </w:r>
            <w:r w:rsidRPr="00A127FD">
              <w:rPr>
                <w:noProof/>
                <w:sz w:val="24"/>
                <w:szCs w:val="24"/>
                <w:lang w:val="en-GB"/>
              </w:rPr>
              <w:t xml:space="preserve"> </w:t>
            </w:r>
            <w:r>
              <w:rPr>
                <w:noProof/>
                <w:sz w:val="24"/>
                <w:szCs w:val="24"/>
                <w:lang w:val="en-GB"/>
              </w:rPr>
              <w:t>s</w:t>
            </w:r>
            <w:r w:rsidRPr="00A127FD">
              <w:rPr>
                <w:noProof/>
                <w:sz w:val="24"/>
                <w:szCs w:val="24"/>
                <w:lang w:val="en-GB"/>
              </w:rPr>
              <w:t>ymptoms</w:t>
            </w: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7C1B187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9 ± 16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CC46D46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0 ± 20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6A0D91D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6 ± 21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3B620B2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6 ± 13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1153D6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3 ± 18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CCA064C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3 ± 19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D60450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8 ± 23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444ECB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5 ± 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8F9F42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vertAlign w:val="superscript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0.03</w:t>
            </w:r>
            <w:r w:rsidRPr="00A127FD">
              <w:rPr>
                <w:noProof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A127FD" w14:paraId="0C4D69F7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D7B84B" w14:textId="7A5230C4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KOOS</w:t>
            </w:r>
            <w:r>
              <w:rPr>
                <w:noProof/>
                <w:sz w:val="24"/>
                <w:szCs w:val="24"/>
                <w:lang w:val="en-GB"/>
              </w:rPr>
              <w:t>-p</w:t>
            </w:r>
            <w:r w:rsidRPr="00A127FD">
              <w:rPr>
                <w:noProof/>
                <w:sz w:val="24"/>
                <w:szCs w:val="24"/>
                <w:lang w:val="en-GB"/>
              </w:rPr>
              <w:t>ain</w:t>
            </w: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4C5CF78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8 ± 20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3B4E73D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1 ± 21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E17F549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8 ± 2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29E176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7 ± 17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9BB53F1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5 ± 18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29029DC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4 ± 19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FA28036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7 ± 23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81D86AA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6 ± 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FC3F9A8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vertAlign w:val="superscript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0.03</w:t>
            </w:r>
            <w:r w:rsidRPr="00A127FD">
              <w:rPr>
                <w:noProof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A127FD" w14:paraId="46539011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0E6EA98" w14:textId="48F7B888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KOOS-ADL</w:t>
            </w: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5C29619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2 ± 20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504FE7F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3 ± 21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BA41790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2 ± 20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128EFD0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9 ± 17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84EC2E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7 ± 16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86596F2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5 ± 19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C5CB408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1 ± 23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B7362E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87 ± 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4A558FC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0.19</w:t>
            </w:r>
          </w:p>
        </w:tc>
      </w:tr>
      <w:tr w:rsidR="00A127FD" w14:paraId="02B9606A" w14:textId="77777777" w:rsidTr="00A127FD">
        <w:trPr>
          <w:trHeight w:val="65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0ECAB1D2" w14:textId="75518D5C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KOOS-</w:t>
            </w:r>
            <w:r>
              <w:rPr>
                <w:noProof/>
                <w:sz w:val="24"/>
                <w:szCs w:val="24"/>
                <w:lang w:val="en-GB"/>
              </w:rPr>
              <w:t>s</w:t>
            </w:r>
            <w:r w:rsidRPr="00A127FD">
              <w:rPr>
                <w:noProof/>
                <w:sz w:val="24"/>
                <w:szCs w:val="24"/>
                <w:lang w:val="en-GB"/>
              </w:rPr>
              <w:t>port</w:t>
            </w: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114905F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4 ± 36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CF3402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6 ± 35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AF05E52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0 ± 32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25F674C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9 ± 32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510AC405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6 ± 36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0EE5EF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9 ± 32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797CDCD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2 ± 37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5BF125B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59 ± 3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E300194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vertAlign w:val="superscript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0.03</w:t>
            </w:r>
          </w:p>
        </w:tc>
      </w:tr>
      <w:tr w:rsidR="00A127FD" w14:paraId="09B6CCB4" w14:textId="77777777" w:rsidTr="00A127FD">
        <w:trPr>
          <w:trHeight w:val="587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1CB4673A" w14:textId="6EEE32E0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KOOS-QoL</w:t>
            </w:r>
          </w:p>
        </w:tc>
        <w:tc>
          <w:tcPr>
            <w:tcW w:w="121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FE8CFB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1 ± 26</w:t>
            </w:r>
          </w:p>
        </w:tc>
        <w:tc>
          <w:tcPr>
            <w:tcW w:w="16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3174D647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8 ± 27</w:t>
            </w:r>
          </w:p>
        </w:tc>
        <w:tc>
          <w:tcPr>
            <w:tcW w:w="14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A4D29DF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1 ± 27</w:t>
            </w:r>
          </w:p>
        </w:tc>
        <w:tc>
          <w:tcPr>
            <w:tcW w:w="177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D4C462D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2 ± 22</w:t>
            </w:r>
          </w:p>
        </w:tc>
        <w:tc>
          <w:tcPr>
            <w:tcW w:w="134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22CF0FB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7 ± 26</w:t>
            </w:r>
          </w:p>
        </w:tc>
        <w:tc>
          <w:tcPr>
            <w:tcW w:w="14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7125B5B5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1 ± 25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4EB8C981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61 ± 32</w:t>
            </w:r>
          </w:p>
        </w:tc>
        <w:tc>
          <w:tcPr>
            <w:tcW w:w="14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2217314F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74 ± 2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hideMark/>
          </w:tcPr>
          <w:p w14:paraId="6ECB5633" w14:textId="77777777" w:rsidR="00A127FD" w:rsidRPr="00A127FD" w:rsidRDefault="00A127FD">
            <w:pPr>
              <w:jc w:val="left"/>
              <w:rPr>
                <w:noProof/>
                <w:sz w:val="24"/>
                <w:szCs w:val="24"/>
                <w:vertAlign w:val="superscript"/>
                <w:lang w:val="en-GB"/>
              </w:rPr>
            </w:pPr>
            <w:r w:rsidRPr="00A127FD">
              <w:rPr>
                <w:noProof/>
                <w:sz w:val="24"/>
                <w:szCs w:val="24"/>
                <w:lang w:val="en-GB"/>
              </w:rPr>
              <w:t>0.01</w:t>
            </w:r>
            <w:r w:rsidRPr="00A127FD">
              <w:rPr>
                <w:noProof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</w:tbl>
    <w:p w14:paraId="44D7D7B4" w14:textId="77777777" w:rsidR="00A127FD" w:rsidRDefault="00A127FD" w:rsidP="00A127FD">
      <w:pPr>
        <w:jc w:val="left"/>
        <w:rPr>
          <w:noProof/>
          <w:sz w:val="24"/>
          <w:szCs w:val="24"/>
        </w:rPr>
      </w:pPr>
      <w:r>
        <w:rPr>
          <w:sz w:val="24"/>
          <w:szCs w:val="24"/>
        </w:rPr>
        <w:t xml:space="preserve">Data presented as mean </w:t>
      </w:r>
      <w:r>
        <w:rPr>
          <w:noProof/>
          <w:sz w:val="24"/>
          <w:szCs w:val="24"/>
        </w:rPr>
        <w:t xml:space="preserve">± SD. </w:t>
      </w:r>
    </w:p>
    <w:p w14:paraId="07D89C6D" w14:textId="07820918" w:rsidR="00A127FD" w:rsidRDefault="00A127FD" w:rsidP="00A127FD">
      <w:pPr>
        <w:jc w:val="left"/>
        <w:rPr>
          <w:noProof/>
          <w:sz w:val="24"/>
          <w:szCs w:val="24"/>
        </w:rPr>
      </w:pPr>
      <w:r>
        <w:rPr>
          <w:sz w:val="24"/>
          <w:szCs w:val="24"/>
        </w:rPr>
        <w:t xml:space="preserve">When stratifying groups based on the size of the gap and </w:t>
      </w:r>
      <w:proofErr w:type="spellStart"/>
      <w:r>
        <w:rPr>
          <w:sz w:val="24"/>
          <w:szCs w:val="24"/>
        </w:rPr>
        <w:t>stepoff</w:t>
      </w:r>
      <w:proofErr w:type="spellEnd"/>
      <w:r>
        <w:rPr>
          <w:sz w:val="24"/>
          <w:szCs w:val="24"/>
        </w:rPr>
        <w:t xml:space="preserve">, operative treatment resulted in slightly lower patient-reported outcome than nonoperative treatment in terms of KOOS symptoms, pain, sports, and quality of life. A clinically important difference was only found in terms of sports in patients with a gap between 2 and 4 mm and </w:t>
      </w:r>
      <w:proofErr w:type="spellStart"/>
      <w:r>
        <w:rPr>
          <w:sz w:val="24"/>
          <w:szCs w:val="24"/>
        </w:rPr>
        <w:t>stepoff</w:t>
      </w:r>
      <w:proofErr w:type="spellEnd"/>
      <w:r>
        <w:rPr>
          <w:sz w:val="24"/>
          <w:szCs w:val="24"/>
        </w:rPr>
        <w:t xml:space="preserve"> &lt; 2 mm.  </w:t>
      </w:r>
    </w:p>
    <w:p w14:paraId="277AE4B7" w14:textId="71C42E16" w:rsidR="00A127FD" w:rsidRDefault="00A127FD" w:rsidP="00A127FD">
      <w:pPr>
        <w:jc w:val="left"/>
        <w:rPr>
          <w:noProof/>
          <w:sz w:val="24"/>
          <w:szCs w:val="24"/>
        </w:rPr>
      </w:pPr>
      <w:r>
        <w:rPr>
          <w:noProof/>
          <w:sz w:val="24"/>
          <w:szCs w:val="24"/>
        </w:rPr>
        <w:t>Minimum clinically important differences: KOOS-symptoms = 11, KOOS-pain = 17, KOOS-ADL = 18, KOOS-sport = 13, and KOOS-QOL = 16</w:t>
      </w:r>
    </w:p>
    <w:p w14:paraId="30A50F88" w14:textId="77777777" w:rsidR="00A127FD" w:rsidRDefault="00A127FD" w:rsidP="00A127FD">
      <w:pPr>
        <w:jc w:val="left"/>
        <w:rPr>
          <w:sz w:val="24"/>
          <w:szCs w:val="24"/>
        </w:rPr>
      </w:pPr>
      <w:r>
        <w:rPr>
          <w:noProof/>
          <w:sz w:val="24"/>
          <w:szCs w:val="24"/>
          <w:vertAlign w:val="superscript"/>
        </w:rPr>
        <w:t xml:space="preserve"> </w:t>
      </w:r>
      <w:proofErr w:type="gramStart"/>
      <w:r>
        <w:rPr>
          <w:noProof/>
          <w:sz w:val="24"/>
          <w:szCs w:val="24"/>
          <w:vertAlign w:val="superscript"/>
        </w:rPr>
        <w:t xml:space="preserve">a </w:t>
      </w:r>
      <w:r>
        <w:t xml:space="preserve"> </w:t>
      </w:r>
      <w:r>
        <w:rPr>
          <w:noProof/>
          <w:sz w:val="24"/>
          <w:szCs w:val="24"/>
        </w:rPr>
        <w:t>Difference</w:t>
      </w:r>
      <w:proofErr w:type="gramEnd"/>
      <w:r>
        <w:rPr>
          <w:noProof/>
          <w:sz w:val="24"/>
          <w:szCs w:val="24"/>
        </w:rPr>
        <w:t xml:space="preserve"> unlikely to be clinically important  </w:t>
      </w:r>
    </w:p>
    <w:p w14:paraId="17E6ED34" w14:textId="77777777" w:rsidR="00B83FA4" w:rsidRDefault="00B83FA4" w:rsidP="00B83FA4"/>
    <w:p w14:paraId="1126A6A8" w14:textId="77777777" w:rsidR="00B83FA4" w:rsidRDefault="00B83FA4" w:rsidP="00B83FA4"/>
    <w:p w14:paraId="78E37423" w14:textId="77777777" w:rsidR="00140FDF" w:rsidRDefault="00140FDF"/>
    <w:sectPr w:rsidR="00140F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FA4"/>
    <w:rsid w:val="0000136D"/>
    <w:rsid w:val="000132EF"/>
    <w:rsid w:val="00013E58"/>
    <w:rsid w:val="000332E1"/>
    <w:rsid w:val="00041140"/>
    <w:rsid w:val="00072757"/>
    <w:rsid w:val="000E587B"/>
    <w:rsid w:val="00123203"/>
    <w:rsid w:val="00140FDF"/>
    <w:rsid w:val="00141FDE"/>
    <w:rsid w:val="00181775"/>
    <w:rsid w:val="001963BA"/>
    <w:rsid w:val="001B1808"/>
    <w:rsid w:val="001D7921"/>
    <w:rsid w:val="00230BF1"/>
    <w:rsid w:val="00274376"/>
    <w:rsid w:val="002C0F90"/>
    <w:rsid w:val="00311DE9"/>
    <w:rsid w:val="0033411F"/>
    <w:rsid w:val="003604AB"/>
    <w:rsid w:val="0039728A"/>
    <w:rsid w:val="003F08A9"/>
    <w:rsid w:val="003F45EA"/>
    <w:rsid w:val="003F5123"/>
    <w:rsid w:val="00443353"/>
    <w:rsid w:val="0046639C"/>
    <w:rsid w:val="0047791E"/>
    <w:rsid w:val="0048295C"/>
    <w:rsid w:val="005308A9"/>
    <w:rsid w:val="00597B36"/>
    <w:rsid w:val="005C7F90"/>
    <w:rsid w:val="005F574E"/>
    <w:rsid w:val="00603216"/>
    <w:rsid w:val="006A22B7"/>
    <w:rsid w:val="006B05D7"/>
    <w:rsid w:val="00731EB2"/>
    <w:rsid w:val="0074223A"/>
    <w:rsid w:val="00823680"/>
    <w:rsid w:val="008628BD"/>
    <w:rsid w:val="00886D84"/>
    <w:rsid w:val="00905F14"/>
    <w:rsid w:val="00925D93"/>
    <w:rsid w:val="009373B7"/>
    <w:rsid w:val="00980BE6"/>
    <w:rsid w:val="0098719C"/>
    <w:rsid w:val="009A05AA"/>
    <w:rsid w:val="00A127FD"/>
    <w:rsid w:val="00A15E03"/>
    <w:rsid w:val="00A54B7F"/>
    <w:rsid w:val="00A93A43"/>
    <w:rsid w:val="00A96D26"/>
    <w:rsid w:val="00AA321E"/>
    <w:rsid w:val="00AD6FF6"/>
    <w:rsid w:val="00AE2A17"/>
    <w:rsid w:val="00B04FC6"/>
    <w:rsid w:val="00B44186"/>
    <w:rsid w:val="00B517A0"/>
    <w:rsid w:val="00B83FA4"/>
    <w:rsid w:val="00B90B37"/>
    <w:rsid w:val="00BC353C"/>
    <w:rsid w:val="00BC3EE1"/>
    <w:rsid w:val="00C426D6"/>
    <w:rsid w:val="00C52A6E"/>
    <w:rsid w:val="00C53904"/>
    <w:rsid w:val="00C8303B"/>
    <w:rsid w:val="00CA2C6D"/>
    <w:rsid w:val="00CA7E8C"/>
    <w:rsid w:val="00D24D40"/>
    <w:rsid w:val="00D41567"/>
    <w:rsid w:val="00D74CDF"/>
    <w:rsid w:val="00D91EE7"/>
    <w:rsid w:val="00DA2612"/>
    <w:rsid w:val="00EA6134"/>
    <w:rsid w:val="00EE5FE9"/>
    <w:rsid w:val="00F06930"/>
    <w:rsid w:val="00FA6824"/>
    <w:rsid w:val="00FE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841A5"/>
  <w15:chartTrackingRefBased/>
  <w15:docId w15:val="{844725FB-4C7D-43B1-B4F6-E25BCA85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FA4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FA4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83FA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F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F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127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933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1179f5b-37ef-4821-8ac3-21334d5b677f">
      <Terms xmlns="http://schemas.microsoft.com/office/infopath/2007/PartnerControls"/>
    </lcf76f155ced4ddcb4097134ff3c332f>
    <TaxCatchAll xmlns="56dfaaf6-101e-4ce3-86e1-82526ec0536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280762F5C4847AED9ACB16F974E39" ma:contentTypeVersion="18" ma:contentTypeDescription="Create a new document." ma:contentTypeScope="" ma:versionID="358d733e6f8b23f7e1c2e13179027434">
  <xsd:schema xmlns:xsd="http://www.w3.org/2001/XMLSchema" xmlns:xs="http://www.w3.org/2001/XMLSchema" xmlns:p="http://schemas.microsoft.com/office/2006/metadata/properties" xmlns:ns2="61179f5b-37ef-4821-8ac3-21334d5b677f" xmlns:ns3="56dfaaf6-101e-4ce3-86e1-82526ec05369" targetNamespace="http://schemas.microsoft.com/office/2006/metadata/properties" ma:root="true" ma:fieldsID="be79348b0cf14bbe974a733dfc55e296" ns2:_="" ns3:_="">
    <xsd:import namespace="61179f5b-37ef-4821-8ac3-21334d5b677f"/>
    <xsd:import namespace="56dfaaf6-101e-4ce3-86e1-82526ec053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79f5b-37ef-4821-8ac3-21334d5b67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f2e3fb9-dfd4-46de-90e4-f76d87a861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aaf6-101e-4ce3-86e1-82526ec053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7780636-e93b-40ca-b30d-10c46f7cc31f}" ma:internalName="TaxCatchAll" ma:showField="CatchAllData" ma:web="56dfaaf6-101e-4ce3-86e1-82526ec0536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7726A3-F2F8-42F8-AE91-E50680D0F75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ECF1BD-10F1-41E2-AE25-34D1E5DA90B2}">
  <ds:schemaRefs>
    <ds:schemaRef ds:uri="http://schemas.microsoft.com/office/2006/metadata/properties"/>
    <ds:schemaRef ds:uri="http://schemas.microsoft.com/office/infopath/2007/PartnerControls"/>
    <ds:schemaRef ds:uri="61179f5b-37ef-4821-8ac3-21334d5b677f"/>
    <ds:schemaRef ds:uri="56dfaaf6-101e-4ce3-86e1-82526ec05369"/>
  </ds:schemaRefs>
</ds:datastoreItem>
</file>

<file path=customXml/itemProps3.xml><?xml version="1.0" encoding="utf-8"?>
<ds:datastoreItem xmlns:ds="http://schemas.openxmlformats.org/officeDocument/2006/customXml" ds:itemID="{042EF45E-F88D-4AC7-B2A3-B07FA24286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79f5b-37ef-4821-8ac3-21334d5b677f"/>
    <ds:schemaRef ds:uri="56dfaaf6-101e-4ce3-86e1-82526ec053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nk, N (chir)</dc:creator>
  <cp:keywords/>
  <dc:description/>
  <cp:lastModifiedBy>Katherine Huff</cp:lastModifiedBy>
  <cp:revision>77</cp:revision>
  <dcterms:created xsi:type="dcterms:W3CDTF">2024-01-03T12:10:00Z</dcterms:created>
  <dcterms:modified xsi:type="dcterms:W3CDTF">2024-03-0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280762F5C4847AED9ACB16F974E39</vt:lpwstr>
  </property>
</Properties>
</file>